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2080"/>
        <w:gridCol w:w="1330"/>
        <w:gridCol w:w="763"/>
        <w:gridCol w:w="742"/>
        <w:gridCol w:w="878"/>
        <w:gridCol w:w="878"/>
      </w:tblGrid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Sample ID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Total read length (</w:t>
            </w:r>
            <w:proofErr w:type="spellStart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Total reads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GC(</w:t>
            </w:r>
            <w:proofErr w:type="gramEnd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AT(</w:t>
            </w:r>
            <w:proofErr w:type="gramEnd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Q20(</w:t>
            </w:r>
            <w:proofErr w:type="gramEnd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Q30(</w:t>
            </w:r>
            <w:proofErr w:type="gramEnd"/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BU56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11,613,872,4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39,164,7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.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9.2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3.8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7.44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BU5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14,135,218,17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55,862,37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29.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0.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3.5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6.67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BU5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14,046,598,99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55,275,4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3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6.19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BU57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13,734,794,25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53,210,5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.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9.9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3.6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6.75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BU57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09,434,770,27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24,733,5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29.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0.0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3.9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7.45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DI470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08,612,299,2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19,286,75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.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9.5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0.9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1.61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DI4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07,579,715,3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12,448,4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.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9.5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1.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2.23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DI4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09,767,859,06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26,939,46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29.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0.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1.6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2.68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DI47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10,262,882,06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30,217,7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.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9.9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2.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5.02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DI4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09,798,970,8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27,145,5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.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9.3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1.6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2.93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DI530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11,391,795,5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37,694,0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.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9.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1.3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1.94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DI560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11,573,134,73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38,894,9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1.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8.5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0.7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1.22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DI67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09,239,532,1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23,440,6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1.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68.3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1.0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1.71</w:t>
            </w:r>
          </w:p>
        </w:tc>
      </w:tr>
      <w:tr w:rsidR="008E1AEA" w:rsidRPr="008E1AEA" w:rsidTr="008E1AEA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110,860,880,2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34,178,0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E1AEA" w:rsidRPr="008E1AEA" w:rsidRDefault="008E1AEA" w:rsidP="008E1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AEA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</w:tr>
    </w:tbl>
    <w:p w:rsidR="00704E14" w:rsidRDefault="008E1AEA">
      <w:bookmarkStart w:id="0" w:name="_GoBack"/>
      <w:bookmarkEnd w:id="0"/>
    </w:p>
    <w:sectPr w:rsidR="00704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EA"/>
    <w:rsid w:val="000B3279"/>
    <w:rsid w:val="008E1AEA"/>
    <w:rsid w:val="00A8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BFF27F-8D73-438A-A081-7855A750D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8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>University of Western Australia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ohamed Hassan</dc:creator>
  <cp:keywords/>
  <dc:description/>
  <cp:lastModifiedBy>Amir Mohamed Hassan</cp:lastModifiedBy>
  <cp:revision>1</cp:revision>
  <dcterms:created xsi:type="dcterms:W3CDTF">2018-08-28T02:58:00Z</dcterms:created>
  <dcterms:modified xsi:type="dcterms:W3CDTF">2018-08-28T02:58:00Z</dcterms:modified>
</cp:coreProperties>
</file>